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center"/>
        <w:rPr>
          <w:rFonts w:ascii="Times New Roman" w:hAnsi="Times New Roman" w:cs="Times New Roman"/>
          <w:b/>
          <w:b/>
          <w:bCs/>
          <w:color w:val="000000"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val="en-US" w:eastAsia="en-US"/>
        </w:rPr>
        <w:t>Methods Matter: Comparison of techniques used for sea anemone venom extraction</w:t>
      </w:r>
    </w:p>
    <w:p>
      <w:pPr>
        <w:pStyle w:val="NoSpacing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</w:r>
      <w:bookmarkStart w:id="0" w:name="_Hlk143492497"/>
      <w:bookmarkStart w:id="1" w:name="_Hlk143492497"/>
      <w:bookmarkEnd w:id="1"/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Authors: Kaposi K.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,</w:t>
      </w:r>
      <w:bookmarkStart w:id="2" w:name="_Hlk135405623"/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bookmarkEnd w:id="2"/>
      <w:r>
        <w:rPr>
          <w:rFonts w:cs="Times New Roman" w:ascii="Times New Roman" w:hAnsi="Times New Roman"/>
          <w:sz w:val="24"/>
          <w:szCs w:val="24"/>
          <w:lang w:val="en-US" w:eastAsia="en-US"/>
        </w:rPr>
        <w:t>*, Wilson, D.T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Jones, A.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nd Seymour J.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FF0000"/>
          <w:sz w:val="24"/>
          <w:szCs w:val="24"/>
          <w:lang w:val="en-US" w:eastAsia="en-AU"/>
        </w:rPr>
      </w:pPr>
      <w:r>
        <w:rPr>
          <w:rFonts w:eastAsia="Times New Roman" w:cs="Times New Roman" w:ascii="Times New Roman" w:hAnsi="Times New Roman"/>
          <w:b/>
          <w:bCs/>
          <w:color w:val="FF0000"/>
          <w:sz w:val="24"/>
          <w:szCs w:val="24"/>
          <w:lang w:val="en-US" w:eastAsia="en-AU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AU"/>
        </w:rPr>
        <w:t>Supplementary Table 4: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 Monoisotopic mass (Da) and retention time (min) of molecules identified from the total ion content (TIC) spectra obtained via uHPLC-MS analysis of &gt;3kDa venom fractions collected from sea anemon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en-AU"/>
        </w:rPr>
        <w:t>Isactinia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>-MTQ, using the isolated cnidae (Cn), electrostimulation (E), and physical manipulation (Pm) methods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 xml:space="preserve"> Molecules marked with an * are considered likely to be the same, but exhibit a higher degree of uncertainty due to low resolution and intensity. </w:t>
      </w:r>
    </w:p>
    <w:tbl>
      <w:tblPr>
        <w:tblW w:w="6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96"/>
        <w:gridCol w:w="1236"/>
        <w:gridCol w:w="1236"/>
      </w:tblGrid>
      <w:tr>
        <w:trPr>
          <w:tblHeader w:val="true"/>
          <w:trHeight w:val="405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Retention Time (min)</w:t>
            </w:r>
          </w:p>
        </w:tc>
        <w:tc>
          <w:tcPr>
            <w:tcW w:w="376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Monoisotopic Mass (Da)</w:t>
            </w:r>
          </w:p>
        </w:tc>
      </w:tr>
      <w:tr>
        <w:trPr>
          <w:tblHeader w:val="true"/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Cn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E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Pm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0.2539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4.29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4.209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7.03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3.294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8.2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5.30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8.172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0.230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9.2736*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9.2209*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1.88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3.273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97.91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95.90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7.63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3.007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1.993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2.496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6.00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3.96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3.98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1.9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1.96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3.511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0.00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.97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2.94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9.90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9.92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78.91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6.8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9.8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7.84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5.997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77.872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4.21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2.222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0.1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81.883*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81.931*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79.88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77.88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73.85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75.85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8.08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2.3058*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2.3134*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7.23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9.397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1.26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1.272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3.334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.294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5.324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3.271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2.287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75.87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77.92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1.352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3.29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6.433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8.342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2.08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9.31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4.13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1.34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4.6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7.6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2.5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7.229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2.66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3.288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3.217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3.515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50.77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17.27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42.99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45.027</w:t>
            </w:r>
          </w:p>
        </w:tc>
      </w:tr>
      <w:tr>
        <w:trPr>
          <w:trHeight w:val="313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9.53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6.576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0.544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7.99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3.97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8.04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23.99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5.38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30.0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3.50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8.02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8.03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23.98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8.50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9.05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27.01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1.295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7.346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0.280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30.03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23.01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26.98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1.456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8.224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27.02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29.99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28.9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4.30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8.267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8.37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3.211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2.282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2.285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7.463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5.26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9.200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9.28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9.200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2.26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9.305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9.3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9.200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0.61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2.272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0.280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8.5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0.28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0.290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6.353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4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7.3139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4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3.41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5.349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3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2.388*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2.3171*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94.03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3.257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5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2.40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6.5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169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6.28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9.364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9.363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1.32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4.30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4.29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4.30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3.86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58.21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9.25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1.277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9.31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44.65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42.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42.65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4.40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4.379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8.68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3.232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22.57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8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44.6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8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0.357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9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3.312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9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6.3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9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8.382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0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1.251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0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44.3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3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2.27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3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1.348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3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.323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3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71.32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71.35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69.32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3.30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3.320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7.477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8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6.239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8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8.32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0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5.4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0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0.35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8.3821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4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3.315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4.6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5.32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9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23.06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25.0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0.70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7.348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3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7.1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3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.6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3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0.2602*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0.2516*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.62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5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5.63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1.411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80.26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80.27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9.41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1.92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5.68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5.68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1.363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1.39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85.57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42.5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42.56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8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4.94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85.56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80.2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80.08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9.46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80.33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78.37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0.31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1.292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56.83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2.54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2.58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4.99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10.53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8.5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3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0.25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0.66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3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5.26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4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6.60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5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6.30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6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1.37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7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9.574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2.35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2.357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13.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2.746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80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11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9.719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1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5.26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3.503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3.351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5.31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5.31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5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0.6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6.45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7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02.1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8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5.382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30.46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8.35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7.422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6.32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19.2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5.256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22.15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20.07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3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6.9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3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2.287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5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0.267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0.271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6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5.7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6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29.88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7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71.21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7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7.62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7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0.91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2.77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9.351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1.50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10.46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0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1.35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1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5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7.404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7.488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7.407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5.6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3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12.25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4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0.5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1.83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5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2.8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15.58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5.9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7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5.48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8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6.496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8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1.80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5.87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99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9.709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5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8.776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72.97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1.32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1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7.60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1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3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3.381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3.380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43.99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8.366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1.8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3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8.13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3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2.00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6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3.390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3.392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3.389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5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1.8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5.449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7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5.515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8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42.41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8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4.6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8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3.14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5.513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9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4.45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21.2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1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2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7.34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7.335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1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21.19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5.16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28.11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3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7.40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3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4.381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0.0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7.35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5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03.4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8.87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9.97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2.6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0.16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9.5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7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4.93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7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3.13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86.7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4.8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6.6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6.69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9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7.94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9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84.57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9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8.9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01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9.784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04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6.41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0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6.67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1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2.71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1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05.56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2.16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86.40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6.3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09.34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06.48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1.99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4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7.7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4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9.60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5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.5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6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6.464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6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1.4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8.80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91.08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31.77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6.473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8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5.3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9.8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5.37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3.58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1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3.93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6.8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0.9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5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06.63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5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5.11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6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4.9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6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82.45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6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84.83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7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8.6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7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86.33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8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4.0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0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6.6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1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69.64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2.371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4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58.85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6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5.398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8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69.48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5.439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9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52.42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0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46.4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13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53.583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4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5.98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53.6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3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8.42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4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5.402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4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6.403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5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8.359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5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68.66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5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7.98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5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6.413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7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68.39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7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52.65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8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6.96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0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14.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1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51.58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52.6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4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50.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4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5.25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4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54.65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4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82.11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7.44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8.95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6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94.72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0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94.69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3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04.90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3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97.64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4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94.73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7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65.72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8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35.5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8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65.73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8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9.9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9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71.80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22.54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08.0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10.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6.82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2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9.443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3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2.40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5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2.529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7.84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9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66.40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64.46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65.19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1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6.95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1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05.88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17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06.911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24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95.769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2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05.0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1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0.341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7.373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5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3.305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1.31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1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9.305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5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5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1.322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1.322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1.321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5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2.65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6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3.304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2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3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9.37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9.366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5.318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3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3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5.31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5.315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4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0.641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7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5.310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1.411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5.44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5.44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1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3.500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9.471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9.473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2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7.530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3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1.300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3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1.559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3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5.58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3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7.36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4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5.367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5.365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1.3504</w:t>
            </w:r>
          </w:p>
        </w:tc>
      </w:tr>
      <w:tr>
        <w:trPr>
          <w:trHeight w:val="420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19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74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53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en-AU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AU"/>
        </w:rPr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eastAsia="Times New Roman" w:cs="Times New Roman"/>
          <w:b/>
          <w:b/>
          <w:bCs/>
          <w:color w:val="FF0000"/>
          <w:sz w:val="24"/>
          <w:szCs w:val="24"/>
          <w:lang w:val="en-US" w:eastAsia="en-AU"/>
        </w:rPr>
      </w:pPr>
      <w:r>
        <w:rPr>
          <w:rFonts w:eastAsia="Times New Roman" w:cs="Times New Roman" w:ascii="Times New Roman" w:hAnsi="Times New Roman"/>
          <w:b/>
          <w:bCs/>
          <w:color w:val="FF0000"/>
          <w:sz w:val="24"/>
          <w:szCs w:val="24"/>
          <w:lang w:val="en-US" w:eastAsia="en-AU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0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1</w:t>
    </w:r>
    <w:r>
      <w:rPr>
        <w:sz w:val="24"/>
        <w:b/>
        <w:szCs w:val="24"/>
        <w:bCs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1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B05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i w:val="false"/>
      <w:color w:val="00000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color w:val="7030A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Calibri" w:cs="Times New Roman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0z1">
    <w:name w:val="WW8Num20z1"/>
    <w:qFormat/>
    <w:rPr>
      <w:i w:val="false"/>
      <w:color w:val="000000"/>
    </w:rPr>
  </w:style>
  <w:style w:type="character" w:styleId="WW8Num21z0">
    <w:name w:val="WW8Num21z0"/>
    <w:qFormat/>
    <w:rPr>
      <w:i w:val="false"/>
      <w:color w:val="000000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eastAsia="Calibri" w:cs="Aria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Calibri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eastAsia="Calibri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i w:val="false"/>
      <w:color w:val="000000"/>
    </w:rPr>
  </w:style>
  <w:style w:type="character" w:styleId="WW8Num30z0">
    <w:name w:val="WW8Num30z0"/>
    <w:qFormat/>
    <w:rPr>
      <w:b/>
    </w:rPr>
  </w:style>
  <w:style w:type="character" w:styleId="WW8Num31z0">
    <w:name w:val="WW8Num31z0"/>
    <w:qFormat/>
    <w:rPr>
      <w:i w:val="false"/>
      <w:color w:val="00000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rFonts w:ascii="Symbol" w:hAnsi="Symbol" w:cs="Symbol"/>
      <w:color w:val="002060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eastAsia="Times New Roman" w:cs="Times New Roman"/>
      <w:sz w:val="20"/>
      <w:szCs w:val="20"/>
      <w:lang w:val="en-US"/>
    </w:rPr>
  </w:style>
  <w:style w:type="character" w:styleId="SubtleEmphasis">
    <w:name w:val="Subtle Emphasis"/>
    <w:qFormat/>
    <w:rPr>
      <w:i/>
      <w:iCs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954F72"/>
      <w:u w:val="single"/>
    </w:rPr>
  </w:style>
  <w:style w:type="character" w:styleId="Anchortext">
    <w:name w:val="anchor-text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Times New Roman" w:cs="Times New Roman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Times New Roman" w:cs="Times New Roman"/>
      <w:lang w:val="en-US"/>
    </w:rPr>
  </w:style>
  <w:style w:type="paragraph" w:styleId="Contents3">
    <w:name w:val="TOC 3"/>
    <w:basedOn w:val="Normal"/>
    <w:next w:val="Normal"/>
    <w:pPr>
      <w:spacing w:before="0" w:after="100"/>
      <w:jc w:val="center"/>
    </w:pPr>
    <w:rPr>
      <w:rFonts w:eastAsia="Times New Roman" w:cs="Times New Roman"/>
      <w:sz w:val="44"/>
      <w:szCs w:val="4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eastAsia="Times New Roman" w:cs="Times New Roman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 w:cs="Times New Roman"/>
      <w:sz w:val="20"/>
      <w:szCs w:val="20"/>
      <w:lang w:val="en-US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hd w:fill="A9D08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</w:pBdr>
      <w:shd w:fill="FFF2CC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hd w:fill="FFF2CC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81">
    <w:name w:val="xl81"/>
    <w:basedOn w:val="Normal"/>
    <w:qFormat/>
    <w:pPr>
      <w:shd w:fill="FF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4">
    <w:name w:val="xl8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86">
    <w:name w:val="xl8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7">
    <w:name w:val="xl87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8">
    <w:name w:val="xl8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9">
    <w:name w:val="xl89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0">
    <w:name w:val="xl9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7">
    <w:name w:val="xl9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shd w:fill="FFF2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9">
    <w:name w:val="xl9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00">
    <w:name w:val="xl10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03:55:00Z</dcterms:created>
  <dc:creator>Katrina Kaposi</dc:creator>
  <dc:description/>
  <cp:keywords/>
  <dc:language>en-US</dc:language>
  <cp:lastModifiedBy>Katrina Kaposi</cp:lastModifiedBy>
  <cp:lastPrinted>2024-12-12T19:09:00Z</cp:lastPrinted>
  <dcterms:modified xsi:type="dcterms:W3CDTF">2024-12-14T03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9BF2F17BE64C41A4A70FFEFDD577F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Id 2_1">
    <vt:lpwstr>http://csl.mendeley.com/styles/618499511/apa</vt:lpwstr>
  </property>
  <property fmtid="{D5CDD505-2E9C-101B-9397-08002B2CF9AE}" pid="6" name="Mendeley Recent Style Id 3_1">
    <vt:lpwstr>http://csl.mendeley.com/styles/618499511/APAkaposi</vt:lpwstr>
  </property>
  <property fmtid="{D5CDD505-2E9C-101B-9397-08002B2CF9AE}" pid="7" name="Mendeley Recent Style Id 4_1">
    <vt:lpwstr>http://www.zotero.org/styles/american-sociological-association</vt:lpwstr>
  </property>
  <property fmtid="{D5CDD505-2E9C-101B-9397-08002B2CF9AE}" pid="8" name="Mendeley Recent Style Id 5_1">
    <vt:lpwstr>http://www.zotero.org/styles/chicago-author-date</vt:lpwstr>
  </property>
  <property fmtid="{D5CDD505-2E9C-101B-9397-08002B2CF9AE}" pid="9" name="Mendeley Recent Style Id 6_1">
    <vt:lpwstr>http://www.zotero.org/styles/harvard-cite-them-right</vt:lpwstr>
  </property>
  <property fmtid="{D5CDD505-2E9C-101B-9397-08002B2CF9AE}" pid="10" name="Mendeley Recent Style Id 7_1">
    <vt:lpwstr>http://www.zotero.org/styles/ieee</vt:lpwstr>
  </property>
  <property fmtid="{D5CDD505-2E9C-101B-9397-08002B2CF9AE}" pid="11" name="Mendeley Recent Style Id 8_1">
    <vt:lpwstr>http://www.zotero.org/styles/modern-humanities-research-association</vt:lpwstr>
  </property>
  <property fmtid="{D5CDD505-2E9C-101B-9397-08002B2CF9AE}" pid="12" name="Mendeley Recent Style Id 9_1">
    <vt:lpwstr>http://www.zotero.org/styles/modern-language-association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Name 1_1">
    <vt:lpwstr>American Psychological Association 7th edition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Name 3_1">
    <vt:lpwstr>American Psychological Association 7th edition - 2Katrina Kaposi</vt:lpwstr>
  </property>
  <property fmtid="{D5CDD505-2E9C-101B-9397-08002B2CF9AE}" pid="17" name="Mendeley Recent Style Name 4_1">
    <vt:lpwstr>American Sociological Association 6th edition</vt:lpwstr>
  </property>
  <property fmtid="{D5CDD505-2E9C-101B-9397-08002B2CF9AE}" pid="18" name="Mendeley Recent Style Name 5_1">
    <vt:lpwstr>Chicago Manual of Style 17th edition (author-date)</vt:lpwstr>
  </property>
  <property fmtid="{D5CDD505-2E9C-101B-9397-08002B2CF9AE}" pid="19" name="Mendeley Recent Style Name 6_1">
    <vt:lpwstr>Cite Them Right 10th edition - Harvard</vt:lpwstr>
  </property>
  <property fmtid="{D5CDD505-2E9C-101B-9397-08002B2CF9AE}" pid="20" name="Mendeley Recent Style Name 7_1">
    <vt:lpwstr>IEEE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Name 9_1">
    <vt:lpwstr>Modern Language Association 8th edition</vt:lpwstr>
  </property>
  <property fmtid="{D5CDD505-2E9C-101B-9397-08002B2CF9AE}" pid="23" name="__Grammarly_42___1">
    <vt:lpwstr>__Grammarly_42___1</vt:lpwstr>
  </property>
  <property fmtid="{D5CDD505-2E9C-101B-9397-08002B2CF9AE}" pid="24" name="__Grammarly_42____i">
    <vt:lpwstr>__Grammarly_42____i</vt:lpwstr>
  </property>
</Properties>
</file>